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99B298" w14:textId="70DDC8D8" w:rsidR="003C6B68" w:rsidRDefault="00DE1D6D">
      <w:pPr>
        <w:rPr>
          <w:rFonts w:ascii="Times New Roman" w:hAnsi="Times New Roman" w:cs="Times New Roman"/>
          <w:lang w:eastAsia="zh-CN"/>
        </w:rPr>
      </w:pPr>
      <w:r w:rsidRPr="006A743C">
        <w:rPr>
          <w:rFonts w:ascii="Times New Roman" w:hAnsi="Times New Roman" w:cs="Times New Roman"/>
          <w:lang w:eastAsia="zh-CN"/>
        </w:rPr>
        <w:t xml:space="preserve">Supporting </w:t>
      </w:r>
      <w:r w:rsidR="005320DB">
        <w:rPr>
          <w:rFonts w:ascii="Times New Roman" w:hAnsi="Times New Roman" w:cs="Times New Roman"/>
          <w:lang w:eastAsia="zh-CN"/>
        </w:rPr>
        <w:t>information 5</w:t>
      </w:r>
      <w:bookmarkStart w:id="0" w:name="_GoBack"/>
      <w:bookmarkEnd w:id="0"/>
    </w:p>
    <w:p w14:paraId="1402E45A" w14:textId="77777777" w:rsidR="00306D7E" w:rsidRPr="006A743C" w:rsidRDefault="00306D7E">
      <w:pPr>
        <w:rPr>
          <w:rFonts w:ascii="Times New Roman" w:hAnsi="Times New Roman" w:cs="Times New Roman"/>
          <w:lang w:eastAsia="zh-CN"/>
        </w:rPr>
      </w:pPr>
    </w:p>
    <w:p w14:paraId="18E2C051" w14:textId="592C3BB2" w:rsidR="00A53A01" w:rsidRPr="006A743C" w:rsidRDefault="00A53A01">
      <w:pPr>
        <w:rPr>
          <w:rFonts w:ascii="Times New Roman" w:hAnsi="Times New Roman" w:cs="Times New Roman"/>
        </w:rPr>
      </w:pPr>
      <w:r w:rsidRPr="006A743C">
        <w:rPr>
          <w:rFonts w:ascii="Times New Roman" w:hAnsi="Times New Roman" w:cs="Times New Roman"/>
        </w:rPr>
        <w:t>It shows</w:t>
      </w:r>
      <w:r w:rsidR="00A91F12" w:rsidRPr="006A743C">
        <w:rPr>
          <w:rFonts w:ascii="Times New Roman" w:hAnsi="Times New Roman" w:cs="Times New Roman"/>
        </w:rPr>
        <w:t xml:space="preserve"> for each topic,</w:t>
      </w:r>
      <w:r w:rsidRPr="006A743C">
        <w:rPr>
          <w:rFonts w:ascii="Times New Roman" w:hAnsi="Times New Roman" w:cs="Times New Roman"/>
        </w:rPr>
        <w:t xml:space="preserve"> the per</w:t>
      </w:r>
      <w:r w:rsidR="00A91F12" w:rsidRPr="006A743C">
        <w:rPr>
          <w:rFonts w:ascii="Times New Roman" w:hAnsi="Times New Roman" w:cs="Times New Roman"/>
        </w:rPr>
        <w:t>centage of articles containing that</w:t>
      </w:r>
      <w:r w:rsidRPr="006A743C">
        <w:rPr>
          <w:rFonts w:ascii="Times New Roman" w:hAnsi="Times New Roman" w:cs="Times New Roman"/>
        </w:rPr>
        <w:t xml:space="preserve"> topic over time.  </w:t>
      </w:r>
    </w:p>
    <w:p w14:paraId="0414C6A8" w14:textId="77777777" w:rsidR="00A53A01" w:rsidRPr="006A743C" w:rsidRDefault="00A53A01">
      <w:pPr>
        <w:rPr>
          <w:rFonts w:ascii="Times New Roman" w:hAnsi="Times New Roman" w:cs="Times New Roman"/>
          <w:lang w:eastAsia="zh-CN"/>
        </w:rPr>
      </w:pPr>
    </w:p>
    <w:p w14:paraId="145E8F82" w14:textId="1678BF5A" w:rsidR="00B451C8" w:rsidRPr="006A743C" w:rsidRDefault="00A91F12" w:rsidP="00B451C8">
      <w:pPr>
        <w:jc w:val="center"/>
        <w:rPr>
          <w:rFonts w:ascii="Times New Roman" w:hAnsi="Times New Roman" w:cs="Times New Roman"/>
          <w:color w:val="000000" w:themeColor="text1"/>
        </w:rPr>
      </w:pPr>
      <w:r w:rsidRPr="006A743C">
        <w:rPr>
          <w:rFonts w:ascii="Times New Roman" w:hAnsi="Times New Roman" w:cs="Times New Roman"/>
        </w:rPr>
        <w:t xml:space="preserve"> T</w:t>
      </w:r>
      <w:r w:rsidR="00B451C8" w:rsidRPr="006A743C">
        <w:rPr>
          <w:rFonts w:ascii="Times New Roman" w:hAnsi="Times New Roman" w:cs="Times New Roman"/>
        </w:rPr>
        <w:t>he percentage of articles containing each topic over time.</w:t>
      </w:r>
    </w:p>
    <w:p w14:paraId="0AB421EE" w14:textId="77777777" w:rsidR="00B451C8" w:rsidRPr="006A743C" w:rsidRDefault="00B451C8" w:rsidP="00B451C8">
      <w:pPr>
        <w:pStyle w:val="maintext"/>
        <w:rPr>
          <w:rFonts w:cs="Times New Roman"/>
          <w:szCs w:val="24"/>
        </w:rPr>
      </w:pPr>
    </w:p>
    <w:tbl>
      <w:tblPr>
        <w:tblW w:w="12330" w:type="dxa"/>
        <w:tblInd w:w="738" w:type="dxa"/>
        <w:tblLayout w:type="fixed"/>
        <w:tblLook w:val="04A0" w:firstRow="1" w:lastRow="0" w:firstColumn="1" w:lastColumn="0" w:noHBand="0" w:noVBand="1"/>
      </w:tblPr>
      <w:tblGrid>
        <w:gridCol w:w="1210"/>
        <w:gridCol w:w="1048"/>
        <w:gridCol w:w="1048"/>
        <w:gridCol w:w="1047"/>
        <w:gridCol w:w="1047"/>
        <w:gridCol w:w="1047"/>
        <w:gridCol w:w="1047"/>
        <w:gridCol w:w="1047"/>
        <w:gridCol w:w="1047"/>
        <w:gridCol w:w="1047"/>
        <w:gridCol w:w="885"/>
        <w:gridCol w:w="810"/>
      </w:tblGrid>
      <w:tr w:rsidR="00B451C8" w:rsidRPr="006A743C" w14:paraId="6F49E3D8" w14:textId="77777777" w:rsidTr="0095667B">
        <w:trPr>
          <w:trHeight w:val="300"/>
        </w:trPr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667AD" w14:textId="77777777" w:rsidR="00B451C8" w:rsidRPr="006A743C" w:rsidRDefault="00B451C8" w:rsidP="0095667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4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424E0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A743C">
              <w:rPr>
                <w:rFonts w:ascii="Times New Roman" w:eastAsia="Times New Roman" w:hAnsi="Times New Roman" w:cs="Times New Roman"/>
                <w:color w:val="000000"/>
              </w:rPr>
              <w:t> 2003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774BA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2004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5C4C2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2005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A215E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2006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ED349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2007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C83F0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2008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E8818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2009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7EEDE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2010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36EB9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B9243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6F321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2013</w:t>
            </w:r>
          </w:p>
        </w:tc>
      </w:tr>
      <w:tr w:rsidR="00B451C8" w:rsidRPr="006A743C" w14:paraId="1D859A9B" w14:textId="77777777" w:rsidTr="0095667B">
        <w:trPr>
          <w:trHeight w:val="638"/>
        </w:trPr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6D1C7" w14:textId="77777777" w:rsidR="00B451C8" w:rsidRPr="006A743C" w:rsidRDefault="00B451C8" w:rsidP="0095667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Topic 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A7FF6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118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BAA7A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08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7F2CF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09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AAA52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04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4CB55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06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9308D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04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885A9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06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C8894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06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0439F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078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F0AE6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06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1CEC2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072</w:t>
            </w:r>
          </w:p>
        </w:tc>
      </w:tr>
      <w:tr w:rsidR="00B451C8" w:rsidRPr="006A743C" w14:paraId="65F8F903" w14:textId="77777777" w:rsidTr="0095667B">
        <w:trPr>
          <w:trHeight w:val="300"/>
        </w:trPr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8F3A4" w14:textId="77777777" w:rsidR="00B451C8" w:rsidRPr="006A743C" w:rsidRDefault="00B451C8" w:rsidP="0095667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Topic 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7B16D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14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E43B8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13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8A842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12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BD195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14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4004B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10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C1BCE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12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390AB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11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1BA00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10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96F95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10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AA24F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10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1A236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096</w:t>
            </w:r>
          </w:p>
        </w:tc>
      </w:tr>
      <w:tr w:rsidR="00B451C8" w:rsidRPr="006A743C" w14:paraId="62B1F2E8" w14:textId="77777777" w:rsidTr="0095667B">
        <w:trPr>
          <w:trHeight w:val="300"/>
        </w:trPr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5CAA0" w14:textId="77777777" w:rsidR="00B451C8" w:rsidRPr="006A743C" w:rsidRDefault="00B451C8" w:rsidP="0095667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Topic 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B0A22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07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0820F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07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A4CC5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11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FFACE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10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5977D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12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16A8E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11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1A2C1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09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D7F6F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07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E9D71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09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AC2E7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09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4035E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080</w:t>
            </w:r>
          </w:p>
        </w:tc>
      </w:tr>
      <w:tr w:rsidR="00B451C8" w:rsidRPr="006A743C" w14:paraId="6116055C" w14:textId="77777777" w:rsidTr="0095667B">
        <w:trPr>
          <w:trHeight w:val="300"/>
        </w:trPr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08C3D" w14:textId="77777777" w:rsidR="00B451C8" w:rsidRPr="006A743C" w:rsidRDefault="00B451C8" w:rsidP="0095667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Topic 3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0F7D1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097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01034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08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A575B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07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62E4E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07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B1DB5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09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F8B82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09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7E381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09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F8734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11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2D0B2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11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D31C7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09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B7577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112</w:t>
            </w:r>
          </w:p>
        </w:tc>
      </w:tr>
      <w:tr w:rsidR="00B451C8" w:rsidRPr="006A743C" w14:paraId="6D79B0FC" w14:textId="77777777" w:rsidTr="0095667B">
        <w:trPr>
          <w:trHeight w:val="300"/>
        </w:trPr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87DEE" w14:textId="77777777" w:rsidR="00B451C8" w:rsidRPr="006A743C" w:rsidRDefault="00B451C8" w:rsidP="0095667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Topic 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3DACC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15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D7497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07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E8C57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09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AA406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06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3396B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05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EA366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08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F5E9D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06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D8FB7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08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F41C9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07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BA1DA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09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CD5FB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078</w:t>
            </w:r>
          </w:p>
        </w:tc>
      </w:tr>
      <w:tr w:rsidR="00B451C8" w:rsidRPr="006A743C" w14:paraId="496B1DC5" w14:textId="77777777" w:rsidTr="0095667B">
        <w:trPr>
          <w:trHeight w:val="300"/>
        </w:trPr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7933A" w14:textId="77777777" w:rsidR="00B451C8" w:rsidRPr="006A743C" w:rsidRDefault="00B451C8" w:rsidP="0095667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Topic 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816A0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043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8CA05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08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B101D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09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5EA66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08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E17EE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10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8ED3C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08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206AB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10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688F0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08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04F95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088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9CC4B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07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EFF76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070</w:t>
            </w:r>
          </w:p>
        </w:tc>
      </w:tr>
      <w:tr w:rsidR="00B451C8" w:rsidRPr="006A743C" w14:paraId="309F19AD" w14:textId="77777777" w:rsidTr="0095667B">
        <w:trPr>
          <w:trHeight w:val="300"/>
        </w:trPr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1E87B" w14:textId="77777777" w:rsidR="00B451C8" w:rsidRPr="006A743C" w:rsidRDefault="00B451C8" w:rsidP="0095667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Topic 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08F53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07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7386C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07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C55D6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06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5BAFA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06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2C031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05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3FA8E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05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00302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06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0535F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06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B2FDC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069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80EA5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07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6B65F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074</w:t>
            </w:r>
          </w:p>
        </w:tc>
      </w:tr>
      <w:tr w:rsidR="00B451C8" w:rsidRPr="006A743C" w14:paraId="473C9391" w14:textId="77777777" w:rsidTr="0095667B">
        <w:trPr>
          <w:trHeight w:val="300"/>
        </w:trPr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8E068" w14:textId="77777777" w:rsidR="00B451C8" w:rsidRPr="006A743C" w:rsidRDefault="00B451C8" w:rsidP="0095667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Topic 7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5D877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08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E092C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14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2C2D0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11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879B6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13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1EDEC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13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1300F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10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D6134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10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6D2BF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08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FAE79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09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51D90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08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C13B3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088</w:t>
            </w:r>
          </w:p>
        </w:tc>
      </w:tr>
      <w:tr w:rsidR="00B451C8" w:rsidRPr="006A743C" w14:paraId="205FAB6B" w14:textId="77777777" w:rsidTr="0095667B">
        <w:trPr>
          <w:trHeight w:val="300"/>
        </w:trPr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5FDD6" w14:textId="77777777" w:rsidR="00B451C8" w:rsidRPr="006A743C" w:rsidRDefault="00B451C8" w:rsidP="0095667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Topic 8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7E49D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043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A4E33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05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6DB69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06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C1FA9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10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79267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06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84492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07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B7600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06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A9320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06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B0426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07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AF142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07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64772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076</w:t>
            </w:r>
          </w:p>
        </w:tc>
      </w:tr>
      <w:tr w:rsidR="00B451C8" w:rsidRPr="006A743C" w14:paraId="1BB74EC3" w14:textId="77777777" w:rsidTr="0095667B">
        <w:trPr>
          <w:trHeight w:val="300"/>
        </w:trPr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FFAE5" w14:textId="77777777" w:rsidR="00B451C8" w:rsidRPr="006A743C" w:rsidRDefault="00B451C8" w:rsidP="0095667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Topic 9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8E08E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14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B9EB9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16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4F1B3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13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95FB5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10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96A02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10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4C4F8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12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5037B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10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37806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09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05F11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108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BBD54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07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B3B85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069</w:t>
            </w:r>
          </w:p>
        </w:tc>
      </w:tr>
      <w:tr w:rsidR="00B451C8" w:rsidRPr="006A743C" w14:paraId="262563E2" w14:textId="77777777" w:rsidTr="0095667B">
        <w:trPr>
          <w:trHeight w:val="300"/>
        </w:trPr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5429D" w14:textId="77777777" w:rsidR="00B451C8" w:rsidRPr="006A743C" w:rsidRDefault="00B451C8" w:rsidP="0095667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Topic 1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96E94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08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41309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07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B1011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07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4472C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11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B4B83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10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CA2F9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10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5281D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10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0AB8A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10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1A026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088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9DBE6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10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5D767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104</w:t>
            </w:r>
          </w:p>
        </w:tc>
      </w:tr>
      <w:tr w:rsidR="00B451C8" w:rsidRPr="006A743C" w14:paraId="59970A79" w14:textId="77777777" w:rsidTr="0095667B">
        <w:trPr>
          <w:trHeight w:val="300"/>
        </w:trPr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5AA4D" w14:textId="77777777" w:rsidR="00B451C8" w:rsidRPr="006A743C" w:rsidRDefault="00B451C8" w:rsidP="0095667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lastRenderedPageBreak/>
              <w:t>Topic 1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2ED3D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03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42FDF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02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D81BD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03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6EFBA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04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771AA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04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037FD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04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0A559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05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42944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07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FD8B1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09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8C09D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09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2175D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108</w:t>
            </w:r>
          </w:p>
        </w:tc>
      </w:tr>
      <w:tr w:rsidR="00B451C8" w:rsidRPr="006A743C" w14:paraId="376B3049" w14:textId="77777777" w:rsidTr="0095667B">
        <w:trPr>
          <w:trHeight w:val="300"/>
        </w:trPr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9ACEF" w14:textId="77777777" w:rsidR="00B451C8" w:rsidRPr="006A743C" w:rsidRDefault="00B451C8" w:rsidP="0095667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Topic 1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C12A8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118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49BF5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13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FF98A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11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526C9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11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DA609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10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7B03C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09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0EF80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10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0C528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10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8908F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10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E8FB3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09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B8005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088</w:t>
            </w:r>
          </w:p>
        </w:tc>
      </w:tr>
      <w:tr w:rsidR="00B451C8" w:rsidRPr="006A743C" w14:paraId="42C70CD1" w14:textId="77777777" w:rsidTr="0095667B">
        <w:trPr>
          <w:trHeight w:val="300"/>
        </w:trPr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82CA6" w14:textId="77777777" w:rsidR="00B451C8" w:rsidRPr="006A743C" w:rsidRDefault="00B451C8" w:rsidP="0095667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Topic 13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5A4C2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129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E991F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10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4EA72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10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2C306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10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09794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10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3FB8E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10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5AEA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09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AA529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09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F1427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08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4D21E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09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D9A58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082</w:t>
            </w:r>
          </w:p>
        </w:tc>
      </w:tr>
      <w:tr w:rsidR="00B451C8" w:rsidRPr="006A743C" w14:paraId="0D8A1513" w14:textId="77777777" w:rsidTr="0095667B">
        <w:trPr>
          <w:trHeight w:val="300"/>
        </w:trPr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388A9" w14:textId="77777777" w:rsidR="00B451C8" w:rsidRPr="006A743C" w:rsidRDefault="00B451C8" w:rsidP="0095667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Topic 1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EBA52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08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ED074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05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FC4DC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04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01A24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06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7B855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09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78C3D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11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BE790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09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F4C44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12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D9516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12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D324D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13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F8E7C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145</w:t>
            </w:r>
          </w:p>
        </w:tc>
      </w:tr>
      <w:tr w:rsidR="00B451C8" w:rsidRPr="006A743C" w14:paraId="6ECDB07A" w14:textId="77777777" w:rsidTr="0095667B">
        <w:trPr>
          <w:trHeight w:val="300"/>
        </w:trPr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72E35" w14:textId="77777777" w:rsidR="00B451C8" w:rsidRPr="006A743C" w:rsidRDefault="00B451C8" w:rsidP="0095667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Topic 1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4527C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07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D57D4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09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F58BA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11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BA2F3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08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713C6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09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E886B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09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44385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10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F0634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11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DDE45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09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4CDB0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10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3C3DB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101</w:t>
            </w:r>
          </w:p>
        </w:tc>
      </w:tr>
      <w:tr w:rsidR="00B451C8" w:rsidRPr="006A743C" w14:paraId="11D23828" w14:textId="77777777" w:rsidTr="0095667B">
        <w:trPr>
          <w:trHeight w:val="300"/>
        </w:trPr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82557" w14:textId="77777777" w:rsidR="00B451C8" w:rsidRPr="006A743C" w:rsidRDefault="00B451C8" w:rsidP="0095667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Topic 1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D5F89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16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6D7F3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16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73C33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17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D4FD6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18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CA061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14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188B2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15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5FE3D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14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74175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11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6CA12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11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2E098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11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EE8B4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116</w:t>
            </w:r>
          </w:p>
        </w:tc>
      </w:tr>
      <w:tr w:rsidR="00B451C8" w:rsidRPr="006A743C" w14:paraId="3E932DDE" w14:textId="77777777" w:rsidTr="0095667B">
        <w:trPr>
          <w:trHeight w:val="300"/>
        </w:trPr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1062F" w14:textId="77777777" w:rsidR="00B451C8" w:rsidRPr="006A743C" w:rsidRDefault="00B451C8" w:rsidP="0095667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Topic 17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726FF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01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FCA06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06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6034C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09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96083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10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873A1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09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8D2DC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09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E26EE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09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8263E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11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FF1B2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12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7D816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14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99418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141</w:t>
            </w:r>
          </w:p>
        </w:tc>
      </w:tr>
      <w:tr w:rsidR="00B451C8" w:rsidRPr="006A743C" w14:paraId="2800BA61" w14:textId="77777777" w:rsidTr="0095667B">
        <w:trPr>
          <w:trHeight w:val="300"/>
        </w:trPr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36CA0" w14:textId="77777777" w:rsidR="00B451C8" w:rsidRPr="006A743C" w:rsidRDefault="00B451C8" w:rsidP="0095667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Topic 18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AFAD6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05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5ACDF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05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5CBA3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06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22A3E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08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B7A71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09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52CE0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06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74F8A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09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32384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09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67C9C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08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737AD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08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FBADE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072</w:t>
            </w:r>
          </w:p>
        </w:tc>
      </w:tr>
      <w:tr w:rsidR="00B451C8" w:rsidRPr="006A743C" w14:paraId="48A29E99" w14:textId="77777777" w:rsidTr="0095667B">
        <w:trPr>
          <w:trHeight w:val="629"/>
        </w:trPr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AEC03" w14:textId="77777777" w:rsidR="00B451C8" w:rsidRPr="006A743C" w:rsidRDefault="00B451C8" w:rsidP="0095667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Topic 19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D0196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06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2B0CF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07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5BC76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08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BA460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07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DE8D7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09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A701F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10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C444E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11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54585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10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8C958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11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1207E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1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84E59" w14:textId="77777777" w:rsidR="00B451C8" w:rsidRPr="006A743C" w:rsidRDefault="00B451C8" w:rsidP="0095667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A743C">
              <w:rPr>
                <w:rFonts w:ascii="Times New Roman" w:eastAsia="Times New Roman" w:hAnsi="Times New Roman" w:cs="Times New Roman"/>
              </w:rPr>
              <w:t>0.111</w:t>
            </w:r>
          </w:p>
        </w:tc>
      </w:tr>
    </w:tbl>
    <w:p w14:paraId="21AB2D80" w14:textId="77777777" w:rsidR="00B451C8" w:rsidRPr="006A743C" w:rsidRDefault="00B451C8" w:rsidP="00B451C8">
      <w:pPr>
        <w:rPr>
          <w:rFonts w:ascii="Times New Roman" w:hAnsi="Times New Roman" w:cs="Times New Roman"/>
          <w:lang w:eastAsia="zh-CN"/>
        </w:rPr>
      </w:pPr>
    </w:p>
    <w:p w14:paraId="3EFD39C7" w14:textId="77777777" w:rsidR="00B451C8" w:rsidRPr="006A743C" w:rsidRDefault="00B451C8" w:rsidP="00B451C8">
      <w:pPr>
        <w:rPr>
          <w:rFonts w:ascii="Times New Roman" w:hAnsi="Times New Roman" w:cs="Times New Roman"/>
          <w:lang w:eastAsia="zh-CN"/>
        </w:rPr>
      </w:pPr>
    </w:p>
    <w:p w14:paraId="139E5C90" w14:textId="77777777" w:rsidR="00B451C8" w:rsidRPr="006A743C" w:rsidRDefault="00B451C8" w:rsidP="00B451C8">
      <w:pPr>
        <w:rPr>
          <w:rFonts w:ascii="Times New Roman" w:hAnsi="Times New Roman" w:cs="Times New Roman"/>
          <w:lang w:eastAsia="zh-CN"/>
        </w:rPr>
      </w:pPr>
    </w:p>
    <w:p w14:paraId="247E17AA" w14:textId="77777777" w:rsidR="00B451C8" w:rsidRPr="006A743C" w:rsidRDefault="00B451C8">
      <w:pPr>
        <w:rPr>
          <w:rFonts w:ascii="Times New Roman" w:hAnsi="Times New Roman" w:cs="Times New Roman"/>
          <w:lang w:eastAsia="zh-CN"/>
        </w:rPr>
      </w:pPr>
    </w:p>
    <w:p w14:paraId="68652B83" w14:textId="77777777" w:rsidR="00DE1D6D" w:rsidRPr="006A743C" w:rsidRDefault="00DE1D6D">
      <w:pPr>
        <w:rPr>
          <w:rFonts w:ascii="Times New Roman" w:hAnsi="Times New Roman" w:cs="Times New Roman"/>
          <w:lang w:eastAsia="zh-CN"/>
        </w:rPr>
      </w:pPr>
    </w:p>
    <w:p w14:paraId="0C432692" w14:textId="77777777" w:rsidR="00DE1D6D" w:rsidRPr="006A743C" w:rsidRDefault="00DE1D6D">
      <w:pPr>
        <w:rPr>
          <w:rFonts w:ascii="Times New Roman" w:hAnsi="Times New Roman" w:cs="Times New Roman"/>
          <w:lang w:eastAsia="zh-CN"/>
        </w:rPr>
      </w:pPr>
    </w:p>
    <w:sectPr w:rsidR="00DE1D6D" w:rsidRPr="006A743C" w:rsidSect="00B451C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8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1D6D"/>
    <w:rsid w:val="00306D7E"/>
    <w:rsid w:val="005320DB"/>
    <w:rsid w:val="006A743C"/>
    <w:rsid w:val="007E294D"/>
    <w:rsid w:val="00A137FD"/>
    <w:rsid w:val="00A53A01"/>
    <w:rsid w:val="00A91F12"/>
    <w:rsid w:val="00B451C8"/>
    <w:rsid w:val="00B5671E"/>
    <w:rsid w:val="00DE1D6D"/>
    <w:rsid w:val="00F84B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5E8BA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宋体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stype">
    <w:name w:val="figure stype"/>
    <w:basedOn w:val="Normal"/>
    <w:qFormat/>
    <w:rsid w:val="007E294D"/>
    <w:pPr>
      <w:spacing w:line="480" w:lineRule="auto"/>
      <w:ind w:firstLine="720"/>
      <w:jc w:val="center"/>
    </w:pPr>
    <w:rPr>
      <w:rFonts w:ascii="Times New Roman" w:eastAsiaTheme="minorEastAsia" w:hAnsi="Times New Roman" w:cs="Times New Roman"/>
      <w:b/>
      <w:color w:val="000000" w:themeColor="text1"/>
      <w:lang w:eastAsia="zh-CN"/>
    </w:rPr>
  </w:style>
  <w:style w:type="paragraph" w:customStyle="1" w:styleId="maintext">
    <w:name w:val="main text"/>
    <w:basedOn w:val="Normal"/>
    <w:qFormat/>
    <w:rsid w:val="00B451C8"/>
    <w:pPr>
      <w:spacing w:after="200" w:line="360" w:lineRule="auto"/>
    </w:pPr>
    <w:rPr>
      <w:rFonts w:ascii="Times New Roman" w:eastAsiaTheme="minorEastAsia" w:hAnsi="Times New Roman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1</Words>
  <Characters>1490</Characters>
  <Application>Microsoft Macintosh Word</Application>
  <DocSecurity>0</DocSecurity>
  <Lines>12</Lines>
  <Paragraphs>3</Paragraphs>
  <ScaleCrop>false</ScaleCrop>
  <LinksUpToDate>false</LinksUpToDate>
  <CharactersWithSpaces>17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wen Zou</dc:creator>
  <cp:keywords/>
  <dc:description/>
  <cp:lastModifiedBy>Yawen Zou</cp:lastModifiedBy>
  <cp:revision>8</cp:revision>
  <dcterms:created xsi:type="dcterms:W3CDTF">2017-09-01T23:51:00Z</dcterms:created>
  <dcterms:modified xsi:type="dcterms:W3CDTF">2018-03-25T15:49:00Z</dcterms:modified>
</cp:coreProperties>
</file>